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9A4A87D" w:rsidR="000035D5" w:rsidRDefault="000035D5">
                            <w:r>
                              <w:t xml:space="preserve">Reported on page number: </w:t>
                            </w:r>
                            <w:proofErr w:type="gramStart"/>
                            <w:r w:rsidR="00D24C61">
                              <w:t>6</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9A4A87D" w:rsidR="000035D5" w:rsidRDefault="000035D5">
                      <w:r>
                        <w:t xml:space="preserve">Reported on page number: </w:t>
                      </w:r>
                      <w:proofErr w:type="gramStart"/>
                      <w:r w:rsidR="00D24C61">
                        <w:t>6</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C6A8428" w:rsidR="000035D5" w:rsidRDefault="000035D5" w:rsidP="000035D5">
                            <w:r>
                              <w:t xml:space="preserve">Reported on page number: </w:t>
                            </w:r>
                            <w:r w:rsidR="00D24C6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C6A8428" w:rsidR="000035D5" w:rsidRDefault="000035D5" w:rsidP="000035D5">
                      <w:r>
                        <w:t xml:space="preserve">Reported on page number: </w:t>
                      </w:r>
                      <w:r w:rsidR="00D24C61">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48D1504" w14:textId="0A09EA3E" w:rsidR="00D24C61" w:rsidRPr="00D24C61" w:rsidRDefault="00D24C61" w:rsidP="00D24C61">
                            <w:r>
                              <w:t xml:space="preserve">Yes, </w:t>
                            </w:r>
                            <w:proofErr w:type="spellStart"/>
                            <w:r w:rsidRPr="00D24C61">
                              <w:t>Sergii</w:t>
                            </w:r>
                            <w:proofErr w:type="spellEnd"/>
                            <w:r w:rsidRPr="00D24C61">
                              <w:t xml:space="preserve"> </w:t>
                            </w:r>
                            <w:proofErr w:type="spellStart"/>
                            <w:r w:rsidRPr="00D24C61">
                              <w:t>Dvoriak</w:t>
                            </w:r>
                            <w:proofErr w:type="spellEnd"/>
                            <w:r>
                              <w:t xml:space="preserve">, </w:t>
                            </w:r>
                            <w:proofErr w:type="spellStart"/>
                            <w:r w:rsidRPr="00D24C61">
                              <w:t>Kostyantyn</w:t>
                            </w:r>
                            <w:proofErr w:type="spellEnd"/>
                            <w:r w:rsidRPr="00D24C61">
                              <w:t xml:space="preserve"> </w:t>
                            </w:r>
                            <w:proofErr w:type="spellStart"/>
                            <w:r w:rsidRPr="00D24C61">
                              <w:t>Dumche</w:t>
                            </w:r>
                            <w:r>
                              <w:t>v</w:t>
                            </w:r>
                            <w:proofErr w:type="spellEnd"/>
                            <w:r>
                              <w:t xml:space="preserve">, and </w:t>
                            </w:r>
                            <w:r w:rsidRPr="00D24C61">
                              <w:t xml:space="preserve">Iryna </w:t>
                            </w:r>
                            <w:proofErr w:type="spellStart"/>
                            <w:r w:rsidRPr="00D24C61">
                              <w:t>Pykal</w:t>
                            </w:r>
                            <w:r>
                              <w:t>o</w:t>
                            </w:r>
                            <w:proofErr w:type="spellEnd"/>
                            <w:r>
                              <w:t xml:space="preserve"> live and work in Ukraine. </w:t>
                            </w:r>
                          </w:p>
                          <w:p w14:paraId="41AE696F" w14:textId="036BF50D"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148D1504" w14:textId="0A09EA3E" w:rsidR="00D24C61" w:rsidRPr="00D24C61" w:rsidRDefault="00D24C61" w:rsidP="00D24C61">
                      <w:r>
                        <w:t xml:space="preserve">Yes, </w:t>
                      </w:r>
                      <w:proofErr w:type="spellStart"/>
                      <w:r w:rsidRPr="00D24C61">
                        <w:t>Sergii</w:t>
                      </w:r>
                      <w:proofErr w:type="spellEnd"/>
                      <w:r w:rsidRPr="00D24C61">
                        <w:t xml:space="preserve"> </w:t>
                      </w:r>
                      <w:proofErr w:type="spellStart"/>
                      <w:r w:rsidRPr="00D24C61">
                        <w:t>Dvoriak</w:t>
                      </w:r>
                      <w:proofErr w:type="spellEnd"/>
                      <w:r>
                        <w:t xml:space="preserve">, </w:t>
                      </w:r>
                      <w:proofErr w:type="spellStart"/>
                      <w:r w:rsidRPr="00D24C61">
                        <w:t>Kostyantyn</w:t>
                      </w:r>
                      <w:proofErr w:type="spellEnd"/>
                      <w:r w:rsidRPr="00D24C61">
                        <w:t xml:space="preserve"> </w:t>
                      </w:r>
                      <w:proofErr w:type="spellStart"/>
                      <w:r w:rsidRPr="00D24C61">
                        <w:t>Dumche</w:t>
                      </w:r>
                      <w:r>
                        <w:t>v</w:t>
                      </w:r>
                      <w:proofErr w:type="spellEnd"/>
                      <w:r>
                        <w:t xml:space="preserve">, and </w:t>
                      </w:r>
                      <w:r w:rsidRPr="00D24C61">
                        <w:t xml:space="preserve">Iryna </w:t>
                      </w:r>
                      <w:proofErr w:type="spellStart"/>
                      <w:r w:rsidRPr="00D24C61">
                        <w:t>Pykal</w:t>
                      </w:r>
                      <w:r>
                        <w:t>o</w:t>
                      </w:r>
                      <w:proofErr w:type="spellEnd"/>
                      <w:r>
                        <w:t xml:space="preserve"> live and work in Ukraine. </w:t>
                      </w:r>
                    </w:p>
                    <w:p w14:paraId="41AE696F" w14:textId="036BF50D" w:rsidR="000035D5" w:rsidRDefault="000035D5" w:rsidP="000035D5"/>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4DC791B" w:rsidR="000035D5" w:rsidRDefault="00D24C61" w:rsidP="000035D5">
                            <w:r>
                              <w:t xml:space="preserve">Yes. Written informed consent was obtained by local Ukrainian research assistants. Ethical approval was </w:t>
                            </w:r>
                            <w:proofErr w:type="spellStart"/>
                            <w:r>
                              <w:t>obrained</w:t>
                            </w:r>
                            <w:proofErr w:type="spellEnd"/>
                            <w:r>
                              <w:t xml:space="preserve"> from the institutional review board at the “European Institute for Public Health Policy” in Kyiv, Ukraine which has a long history of working with people who inject drugs, with peer worker staf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64DC791B" w:rsidR="000035D5" w:rsidRDefault="00D24C61" w:rsidP="000035D5">
                      <w:r>
                        <w:t xml:space="preserve">Yes. Written informed consent was obtained by local Ukrainian research assistants. Ethical approval was </w:t>
                      </w:r>
                      <w:proofErr w:type="spellStart"/>
                      <w:r>
                        <w:t>obrained</w:t>
                      </w:r>
                      <w:proofErr w:type="spellEnd"/>
                      <w:r>
                        <w:t xml:space="preserve"> from the institutional review board at the “European Institute for Public Health Policy” in Kyiv, Ukraine which has a long history of working with people who inject drugs, with peer worker staff.</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BFB1B2B" w:rsidR="000035D5" w:rsidRDefault="00D24C61" w:rsidP="000035D5">
                            <w:r>
                              <w:t xml:space="preserve">The study was designed in collaboration with Ukrainian partners, including Dr. </w:t>
                            </w:r>
                            <w:proofErr w:type="spellStart"/>
                            <w:r>
                              <w:t>Sergii</w:t>
                            </w:r>
                            <w:proofErr w:type="spellEnd"/>
                            <w:r>
                              <w:t xml:space="preserve"> </w:t>
                            </w:r>
                            <w:proofErr w:type="spellStart"/>
                            <w:r>
                              <w:t>Dvoriak</w:t>
                            </w:r>
                            <w:proofErr w:type="spellEnd"/>
                            <w:r>
                              <w:t xml:space="preserve"> who is a co-I on the main grant funding the present study. All parts of the study (including the methods and outcomes) are </w:t>
                            </w:r>
                            <w:proofErr w:type="gramStart"/>
                            <w:r>
                              <w:t>a joint collaboration</w:t>
                            </w:r>
                            <w:proofErr w:type="gramEnd"/>
                            <w:r>
                              <w:t xml:space="preserve"> between EIPHP and Ya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0BFB1B2B" w:rsidR="000035D5" w:rsidRDefault="00D24C61" w:rsidP="000035D5">
                      <w:r>
                        <w:t xml:space="preserve">The study was designed in collaboration with Ukrainian partners, including Dr. </w:t>
                      </w:r>
                      <w:proofErr w:type="spellStart"/>
                      <w:r>
                        <w:t>Sergii</w:t>
                      </w:r>
                      <w:proofErr w:type="spellEnd"/>
                      <w:r>
                        <w:t xml:space="preserve"> </w:t>
                      </w:r>
                      <w:proofErr w:type="spellStart"/>
                      <w:r>
                        <w:t>Dvoriak</w:t>
                      </w:r>
                      <w:proofErr w:type="spellEnd"/>
                      <w:r>
                        <w:t xml:space="preserve"> who is a co-I on the main grant funding the present study. All parts of the study (including the methods and outcomes) are </w:t>
                      </w:r>
                      <w:proofErr w:type="gramStart"/>
                      <w:r>
                        <w:t>a joint collaboration</w:t>
                      </w:r>
                      <w:proofErr w:type="gramEnd"/>
                      <w:r>
                        <w:t xml:space="preserve"> between EIPHP and Yal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818DA93">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FD2F2B7" w:rsidR="000035D5" w:rsidRDefault="00D24C61" w:rsidP="000035D5">
                            <w:r>
                              <w:t>They were designed by Ukrainian staff members who have a long history of working with PWI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3FD2F2B7" w:rsidR="000035D5" w:rsidRDefault="00D24C61" w:rsidP="000035D5">
                      <w:r>
                        <w:t>They were designed by Ukrainian staff members who have a long history of working with PWID.</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5866029C">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856A4CE" w:rsidR="000035D5" w:rsidRDefault="00D24C61" w:rsidP="000035D5">
                            <w:r>
                              <w:t xml:space="preserve">Yes, we </w:t>
                            </w:r>
                            <w:proofErr w:type="gramStart"/>
                            <w:r>
                              <w:t>hosting</w:t>
                            </w:r>
                            <w:proofErr w:type="gramEnd"/>
                            <w:r>
                              <w:t xml:space="preserve"> a digital meeting with all Ukrainian chief addiction doctors (“chief narcologists) quarterly. The results of this study will be reported to them (the first author speaks Russian and will present it to them at a future such meet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5856A4CE" w:rsidR="000035D5" w:rsidRDefault="00D24C61" w:rsidP="000035D5">
                      <w:r>
                        <w:t xml:space="preserve">Yes, we </w:t>
                      </w:r>
                      <w:proofErr w:type="gramStart"/>
                      <w:r>
                        <w:t>hosting</w:t>
                      </w:r>
                      <w:proofErr w:type="gramEnd"/>
                      <w:r>
                        <w:t xml:space="preserve"> a digital meeting with all Ukrainian chief addiction doctors (“chief narcologists) quarterly. The results of this study will be reported to them (the first author speaks Russian and will present it to them at a future such meeting).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29C6343E">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5128829" w:rsidR="000035D5" w:rsidRDefault="00D24C6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15128829" w:rsidR="000035D5" w:rsidRDefault="00D24C61"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72BB42DB">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116824C" w:rsidR="000035D5" w:rsidRDefault="00D24C6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3116824C" w:rsidR="000035D5" w:rsidRDefault="00D24C61"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31AED350">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83F6D96" w:rsidR="000035D5" w:rsidRDefault="00D24C6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583F6D96" w:rsidR="000035D5" w:rsidRDefault="00D24C61"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2A051581">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E23D7E6" w:rsidR="000035D5" w:rsidRDefault="00D24C6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0E23D7E6" w:rsidR="000035D5" w:rsidRDefault="00D24C61"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7329C152">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89BAB0A" w:rsidR="000035D5" w:rsidRDefault="00D24C6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089BAB0A" w:rsidR="000035D5" w:rsidRDefault="00D24C61"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A50172" w14:textId="77777777" w:rsidR="00065878" w:rsidRDefault="00065878" w:rsidP="00F57A3B">
      <w:r>
        <w:separator/>
      </w:r>
    </w:p>
  </w:endnote>
  <w:endnote w:type="continuationSeparator" w:id="0">
    <w:p w14:paraId="7148DE7F" w14:textId="77777777" w:rsidR="00065878" w:rsidRDefault="0006587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EF3A23" w14:textId="77777777" w:rsidR="00065878" w:rsidRDefault="00065878" w:rsidP="00F57A3B">
      <w:r>
        <w:separator/>
      </w:r>
    </w:p>
  </w:footnote>
  <w:footnote w:type="continuationSeparator" w:id="0">
    <w:p w14:paraId="341984B3" w14:textId="77777777" w:rsidR="00065878" w:rsidRDefault="0006587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5878"/>
    <w:rsid w:val="000F365D"/>
    <w:rsid w:val="00116E71"/>
    <w:rsid w:val="00335779"/>
    <w:rsid w:val="004A7A57"/>
    <w:rsid w:val="004C71C4"/>
    <w:rsid w:val="00515BC0"/>
    <w:rsid w:val="00541C18"/>
    <w:rsid w:val="00580384"/>
    <w:rsid w:val="0069423E"/>
    <w:rsid w:val="006F5F45"/>
    <w:rsid w:val="00831ADE"/>
    <w:rsid w:val="00841F25"/>
    <w:rsid w:val="009364D9"/>
    <w:rsid w:val="00A43F5B"/>
    <w:rsid w:val="00A961CD"/>
    <w:rsid w:val="00AD410C"/>
    <w:rsid w:val="00BD19EC"/>
    <w:rsid w:val="00D24C61"/>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romberg, Dan</cp:lastModifiedBy>
  <cp:revision>2</cp:revision>
  <dcterms:created xsi:type="dcterms:W3CDTF">2023-08-08T10:37:00Z</dcterms:created>
  <dcterms:modified xsi:type="dcterms:W3CDTF">2023-08-08T10:37:00Z</dcterms:modified>
</cp:coreProperties>
</file>